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6086" w:leader="none"/>
        </w:tabs>
        <w:rPr>
          <w:lang w:val="en-US"/>
        </w:rPr>
      </w:pPr>
      <w:r>
        <w:rPr>
          <w:lang w:val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1028700</wp:posOffset>
            </wp:positionH>
            <wp:positionV relativeFrom="paragraph">
              <wp:posOffset>76200</wp:posOffset>
            </wp:positionV>
            <wp:extent cx="2664460" cy="370649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4" t="-10" r="-1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4460" cy="37064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tabs>
          <w:tab w:val="clear" w:pos="708"/>
          <w:tab w:val="left" w:pos="6086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6086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6086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6086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6086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6086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6086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6086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6086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6086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6086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6086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6086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6086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6086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6086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6086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6086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6086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6086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  <w:t>Figure S8: Interaction between JMJD6 and CARM1.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t>MCF-7 cells were transfected with pcDNA3 empty vector or pCDNA3-JMJD6-V5. Cell extracts were immunoprecipitated with V5 antibody and revealed for the presence of JMJD6 and CARM1 with the corresponding antibodies.</w:t>
      </w:r>
    </w:p>
    <w:p>
      <w:pPr>
        <w:pStyle w:val="Normal"/>
        <w:tabs>
          <w:tab w:val="clear" w:pos="708"/>
          <w:tab w:val="left" w:pos="6086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6086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6086" w:leader="none"/>
        </w:tabs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7T09:50:00Z</dcterms:created>
  <dc:creator>leromancer-Cherifi</dc:creator>
  <dc:description/>
  <cp:keywords/>
  <dc:language>en-US</dc:language>
  <cp:lastModifiedBy>leromancer-Cherifi</cp:lastModifiedBy>
  <dcterms:modified xsi:type="dcterms:W3CDTF">2014-01-09T10:43:00Z</dcterms:modified>
  <cp:revision>30</cp:revision>
  <dc:subject/>
  <dc:title>Supplemental Data</dc:title>
</cp:coreProperties>
</file>